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9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UC on scleritis.</w:t>
      </w:r>
    </w:p>
    <w:tbl>
      <w:tblPr>
        <w:tblW w:w="14169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70"/>
        <w:gridCol w:w="1440"/>
        <w:gridCol w:w="1380"/>
        <w:gridCol w:w="1150"/>
        <w:gridCol w:w="1410"/>
        <w:gridCol w:w="1230"/>
        <w:gridCol w:w="1270"/>
        <w:gridCol w:w="1650"/>
        <w:gridCol w:w="1669"/>
      </w:tblGrid>
      <w:tr>
        <w:trPr>
          <w:trHeight w:val="280" w:hRule="atLeast"/>
        </w:trPr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85424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99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6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4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2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6465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89863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75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3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9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4177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.40030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21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82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775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528127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1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2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3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3758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.694225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77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282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34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31973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100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350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1255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09161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05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8521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5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901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5996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8305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324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1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80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54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5527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18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232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3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691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33020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634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362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3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41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334585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61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0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379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865050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234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42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8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906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.662574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7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3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000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3836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03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7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68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61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910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4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62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4493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475504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0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5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135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497803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368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14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45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792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8016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4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39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42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373836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8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262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04023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27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89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169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458627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5732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45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897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157353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89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867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51296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1644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774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6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4806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496313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5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2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914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055325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34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2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880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.663226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7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4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47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724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9999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96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947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3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1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94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6499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584180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2318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003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6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4618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55753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493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27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62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901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578949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661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71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1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81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056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62953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69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15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570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05238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764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022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42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587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57882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81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671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55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133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641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22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7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036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92945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788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847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0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46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7877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53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2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72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94166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83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34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57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3264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961571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90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927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0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662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548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473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45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2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4907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810538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74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65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94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62096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0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5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469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20744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6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2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3700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526934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9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6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41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65741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863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4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685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830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441447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934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11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42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518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3121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2683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387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76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83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188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.8671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923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150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367779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105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858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453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77664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022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3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22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2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847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778380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3655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17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9502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029002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701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6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4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1391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.75847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09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2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5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251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1098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0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17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61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1399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47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24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1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517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43971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3843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964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27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76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1920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645415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963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0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1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625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563819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125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95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94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0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5962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1.12955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69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3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90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77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50606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111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696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54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2656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018886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57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38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5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18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161570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11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5467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10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558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6496718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41524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7156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9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81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3703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23644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4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